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D67A3" w14:textId="6A6B4E87" w:rsidR="00F51449" w:rsidRPr="0056477D" w:rsidRDefault="00735F41" w:rsidP="0056477D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326DC47D" w14:textId="77777777" w:rsidR="00F51449" w:rsidRDefault="00F51449">
      <w:pPr>
        <w:jc w:val="both"/>
      </w:pPr>
      <w:bookmarkStart w:id="0" w:name="_heading=h.gjdgxs" w:colFirst="0" w:colLast="0"/>
      <w:bookmarkEnd w:id="0"/>
    </w:p>
    <w:p w14:paraId="3817B4F2" w14:textId="77777777" w:rsidR="00F51449" w:rsidRDefault="00735F41">
      <w:pPr>
        <w:pStyle w:val="Heading1"/>
        <w:numPr>
          <w:ilvl w:val="0"/>
          <w:numId w:val="1"/>
        </w:numPr>
      </w:pPr>
      <w:r>
        <w:t>Supplementary Figures and Tables</w:t>
      </w:r>
    </w:p>
    <w:p w14:paraId="008570F9" w14:textId="77777777" w:rsidR="00F51449" w:rsidRDefault="00735F41">
      <w:pPr>
        <w:pStyle w:val="Heading2"/>
        <w:numPr>
          <w:ilvl w:val="1"/>
          <w:numId w:val="1"/>
        </w:numPr>
      </w:pPr>
      <w:r>
        <w:t>Supplementary Figures</w:t>
      </w:r>
    </w:p>
    <w:p w14:paraId="396097A7" w14:textId="7E61C41A" w:rsidR="00350DD6" w:rsidRDefault="00735F41">
      <w:r>
        <w:rPr>
          <w:b/>
        </w:rPr>
        <w:t>Supplementary Figure 1. 3D-composite image of biofilms visualized with fluorescent stains</w:t>
      </w:r>
      <w:r>
        <w:t xml:space="preserve">. Biofilms grown on glass disks for 25 hours were fixed and stained with </w:t>
      </w:r>
      <w:proofErr w:type="spellStart"/>
      <w:r>
        <w:t>Filmtracer</w:t>
      </w:r>
      <w:proofErr w:type="spellEnd"/>
      <w:r>
        <w:t xml:space="preserve"> </w:t>
      </w:r>
      <w:proofErr w:type="spellStart"/>
      <w:r>
        <w:t>Sypro</w:t>
      </w:r>
      <w:proofErr w:type="spellEnd"/>
      <w:r>
        <w:t xml:space="preserve"> Ruby Biofilm Matrix (red) for most classes of proteins; TOTO-1 iodide (green), a cell-impermeant DNA stain; WGA conjugate (violet) for glycoproteins; and Hoechst (blu</w:t>
      </w:r>
      <w:r>
        <w:t xml:space="preserve">e) for total DNA as a bacterial counter stain. Z-stacks were rendered in 3D using ZEN lite 107.8 software. Representative fields of view were selected from two independent experiments. </w:t>
      </w:r>
    </w:p>
    <w:p w14:paraId="1924420D" w14:textId="2C064C17" w:rsidR="00350DD6" w:rsidRDefault="00350DD6">
      <w:r w:rsidRPr="00350DD6">
        <w:rPr>
          <w:b/>
          <w:bCs/>
        </w:rPr>
        <w:t xml:space="preserve">Supplementary </w:t>
      </w:r>
      <w:r>
        <w:rPr>
          <w:b/>
          <w:bCs/>
        </w:rPr>
        <w:t>F</w:t>
      </w:r>
      <w:r w:rsidRPr="00350DD6">
        <w:rPr>
          <w:b/>
          <w:bCs/>
        </w:rPr>
        <w:t>igure 2. Incubation with enzymes and sodium metaperiodate did not alter bacterial viability</w:t>
      </w:r>
      <w:r w:rsidRPr="00350DD6">
        <w:t xml:space="preserve">. Planktonic cells of the indicated strains were incubated for one hour with the indicated treatments at the same concentration as the biofilm assays. Each dot represents a biological replicate. Significance was tested by one-way ANOVA with </w:t>
      </w:r>
      <w:proofErr w:type="spellStart"/>
      <w:r w:rsidRPr="00350DD6">
        <w:t>Šídák</w:t>
      </w:r>
      <w:proofErr w:type="spellEnd"/>
      <w:r w:rsidRPr="00350DD6">
        <w:t xml:space="preserve"> correction. </w:t>
      </w:r>
      <w:r w:rsidR="00250F7F">
        <w:t xml:space="preserve">ns – not significant, </w:t>
      </w:r>
      <w:bookmarkStart w:id="1" w:name="_GoBack"/>
      <w:r w:rsidR="00250F7F" w:rsidRPr="002C5687">
        <w:rPr>
          <w:i/>
        </w:rPr>
        <w:t>P</w:t>
      </w:r>
      <w:bookmarkEnd w:id="1"/>
      <w:r w:rsidR="00250F7F">
        <w:t xml:space="preserve"> &gt; 0.05. </w:t>
      </w:r>
    </w:p>
    <w:p w14:paraId="6025535F" w14:textId="77777777" w:rsidR="00350DD6" w:rsidRDefault="00350DD6"/>
    <w:p w14:paraId="76BB3E76" w14:textId="77777777" w:rsidR="00350DD6" w:rsidRDefault="00350DD6"/>
    <w:p w14:paraId="65D542E6" w14:textId="77777777" w:rsidR="00F51449" w:rsidRDefault="00F51449">
      <w:pPr>
        <w:keepNext/>
      </w:pPr>
    </w:p>
    <w:p w14:paraId="41746A74" w14:textId="77777777" w:rsidR="00F51449" w:rsidRDefault="00F51449">
      <w:pPr>
        <w:spacing w:before="240"/>
      </w:pPr>
    </w:p>
    <w:sectPr w:rsidR="00F514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C9B17" w14:textId="77777777" w:rsidR="00735F41" w:rsidRDefault="00735F41">
      <w:pPr>
        <w:spacing w:before="0" w:after="0"/>
      </w:pPr>
      <w:r>
        <w:separator/>
      </w:r>
    </w:p>
  </w:endnote>
  <w:endnote w:type="continuationSeparator" w:id="0">
    <w:p w14:paraId="0C14A2DD" w14:textId="77777777" w:rsidR="00735F41" w:rsidRDefault="00735F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9CEFF" w14:textId="77777777" w:rsidR="00F51449" w:rsidRDefault="00735F41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65B12B16" wp14:editId="58CEC8F3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CE84DB" w14:textId="77777777" w:rsidR="00F51449" w:rsidRDefault="00735F41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rect w14:anchorId="65B12B16" id="Rectangle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1CCE84DB" w14:textId="77777777" w:rsidR="00F51449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25E737" w14:textId="77777777" w:rsidR="00F51449" w:rsidRDefault="00735F41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100009F1" wp14:editId="6C8A1919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15D9EB" w14:textId="77777777" w:rsidR="00F51449" w:rsidRDefault="00735F41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rect w14:anchorId="100009F1" id="Rectangle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ANP1Z32wAAAAcBAAAPAAAAZHJzL2Rv&#10;d25yZXYueG1sTI+xTsQwEER7JP7BWiQ6zgkHSQjZnBCCgpIcBaUvXpIIex3Zzl3u7zEVNCuNZjTz&#10;ttmt1ogj+TA5Rsg3GQji3umJB4SP/etNBSJExVoZx4RwpgC79vKiUbV2J36nYxcHkUo41AphjHGu&#10;pQz9SFaFjZuJk/flvFUxST9I7dUplVsjb7OskFZNnBZGNdPzSP13t1iEmYxezF2XffbyxXNevO3l&#10;+R7x+mp9egQRaY1/YfjFT+jQJqaDW1gHYRDKbZV+iQjpJvuhLHMQB4RiW4FsG/mfv/0BAAD//wMA&#10;UEsBAi0AFAAGAAgAAAAhALaDOJL+AAAA4QEAABMAAAAAAAAAAAAAAAAAAAAAAFtDb250ZW50X1R5&#10;cGVzXS54bWxQSwECLQAUAAYACAAAACEAOP0h/9YAAACUAQAACwAAAAAAAAAAAAAAAAAvAQAAX3Jl&#10;bHMvLnJlbHNQSwECLQAUAAYACAAAACEA7rrY2L0BAABhAwAADgAAAAAAAAAAAAAAAAAuAgAAZHJz&#10;L2Uyb0RvYy54bWxQSwECLQAUAAYACAAAACEADT9Wd9sAAAAHAQAADwAAAAAAAAAAAAAAAAAXBAAA&#10;ZHJzL2Rvd25yZXYueG1sUEsFBgAAAAAEAAQA8wAAAB8FAAAAAA==&#10;" filled="f" stroked="f">
              <v:textbox inset="2.53958mm,1.2694mm,2.53958mm,1.2694mm">
                <w:txbxContent>
                  <w:p w14:paraId="5915D9EB" w14:textId="77777777" w:rsidR="00F51449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91485" w14:textId="77777777" w:rsidR="0088721C" w:rsidRDefault="008872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201E8" w14:textId="77777777" w:rsidR="00735F41" w:rsidRDefault="00735F41">
      <w:pPr>
        <w:spacing w:before="0" w:after="0"/>
      </w:pPr>
      <w:r>
        <w:separator/>
      </w:r>
    </w:p>
  </w:footnote>
  <w:footnote w:type="continuationSeparator" w:id="0">
    <w:p w14:paraId="574969A5" w14:textId="77777777" w:rsidR="00735F41" w:rsidRDefault="00735F4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22CC03" w14:textId="77777777" w:rsidR="00F51449" w:rsidRDefault="00735F41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34A5F" w14:textId="77777777" w:rsidR="0088721C" w:rsidRDefault="008872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6ED33" w14:textId="77777777" w:rsidR="00F51449" w:rsidRDefault="00735F41">
    <w:r>
      <w:rPr>
        <w:b/>
        <w:noProof/>
        <w:color w:val="A6A6A6"/>
      </w:rPr>
      <w:drawing>
        <wp:inline distT="0" distB="0" distL="0" distR="0" wp14:anchorId="08F1B6EB" wp14:editId="56685B86">
          <wp:extent cx="1364269" cy="415173"/>
          <wp:effectExtent l="0" t="0" r="7620" b="4445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/>
                      </a:ext>
                    </a:extLst>
                  </a:blip>
                  <a:srcRect/>
                  <a:stretch/>
                </pic:blipFill>
                <pic:spPr bwMode="auto">
                  <a:xfrm>
                    <a:off x="0" y="0"/>
                    <a:ext cx="1366456" cy="415839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C4E52"/>
    <w:multiLevelType w:val="multilevel"/>
    <w:tmpl w:val="E0DAADB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8C614AC"/>
    <w:multiLevelType w:val="multilevel"/>
    <w:tmpl w:val="67386D1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449"/>
    <w:rsid w:val="00120E1D"/>
    <w:rsid w:val="00250F7F"/>
    <w:rsid w:val="002C5687"/>
    <w:rsid w:val="00350DD6"/>
    <w:rsid w:val="00385AD8"/>
    <w:rsid w:val="004405CE"/>
    <w:rsid w:val="0056477D"/>
    <w:rsid w:val="006E4950"/>
    <w:rsid w:val="00735F41"/>
    <w:rsid w:val="0088721C"/>
    <w:rsid w:val="00A8138B"/>
    <w:rsid w:val="00B106E8"/>
    <w:rsid w:val="00CE224C"/>
    <w:rsid w:val="00F51449"/>
    <w:rsid w:val="00F7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6FAA82"/>
  <w14:discardImageEditingData/>
  <w15:docId w15:val="{272ED042-A138-470F-9E12-E606145FB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icyhl8X590W0MZisXBn2zu4CLg==">CgMxLjAyCGguZ2pkZ3hzOAByITFtZnFfRUxDSzVjd1ZGSXF6bTU4aU5zbDVsc2lUUlplc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a MC</cp:lastModifiedBy>
  <cp:revision>2</cp:revision>
  <dcterms:created xsi:type="dcterms:W3CDTF">2024-05-06T17:42:00Z</dcterms:created>
  <dcterms:modified xsi:type="dcterms:W3CDTF">2024-05-0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